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E733F" w14:textId="2967FCF9" w:rsidR="0083724E" w:rsidRPr="007E79C4" w:rsidRDefault="0083724E" w:rsidP="00096698">
      <w:pPr>
        <w:spacing w:line="240" w:lineRule="auto"/>
        <w:rPr>
          <w:b/>
          <w:bCs/>
        </w:rPr>
      </w:pPr>
    </w:p>
    <w:p w14:paraId="1560A211" w14:textId="37363633" w:rsidR="0083724E" w:rsidRPr="007E79C4" w:rsidRDefault="0083724E" w:rsidP="00096698">
      <w:pPr>
        <w:spacing w:line="240" w:lineRule="auto"/>
        <w:rPr>
          <w:b/>
          <w:bCs/>
        </w:rPr>
      </w:pPr>
    </w:p>
    <w:p w14:paraId="35CA1C11" w14:textId="25A39457" w:rsidR="0083724E" w:rsidRPr="007E79C4" w:rsidRDefault="0083724E" w:rsidP="00096698">
      <w:pPr>
        <w:spacing w:line="240" w:lineRule="auto"/>
        <w:rPr>
          <w:b/>
          <w:bCs/>
        </w:rPr>
      </w:pPr>
    </w:p>
    <w:p w14:paraId="0F7E911F" w14:textId="0591F8A1" w:rsidR="0083724E" w:rsidRPr="007E79C4" w:rsidRDefault="0083724E" w:rsidP="00096698">
      <w:pPr>
        <w:spacing w:line="240" w:lineRule="auto"/>
        <w:rPr>
          <w:b/>
          <w:bCs/>
        </w:rPr>
      </w:pPr>
    </w:p>
    <w:p w14:paraId="4BFBEBF7" w14:textId="1A983468" w:rsidR="0083724E" w:rsidRPr="007E79C4" w:rsidRDefault="0083724E" w:rsidP="00096698">
      <w:pPr>
        <w:spacing w:line="240" w:lineRule="auto"/>
        <w:rPr>
          <w:b/>
          <w:bCs/>
        </w:rPr>
      </w:pPr>
    </w:p>
    <w:p w14:paraId="5C1F2CCE" w14:textId="3306CF6D" w:rsidR="0083724E" w:rsidRPr="007E79C4" w:rsidRDefault="0083724E" w:rsidP="00096698">
      <w:pPr>
        <w:spacing w:line="240" w:lineRule="auto"/>
        <w:rPr>
          <w:b/>
          <w:bCs/>
        </w:rPr>
      </w:pPr>
    </w:p>
    <w:p w14:paraId="2750545A" w14:textId="77777777" w:rsidR="0083724E" w:rsidRPr="007E79C4" w:rsidRDefault="0083724E" w:rsidP="00096698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1643"/>
        <w:gridCol w:w="1398"/>
        <w:gridCol w:w="1576"/>
        <w:gridCol w:w="1381"/>
        <w:gridCol w:w="1557"/>
      </w:tblGrid>
      <w:tr w:rsidR="0083724E" w:rsidRPr="007E79C4" w14:paraId="4EAFB776" w14:textId="77777777" w:rsidTr="00E839F4">
        <w:tc>
          <w:tcPr>
            <w:tcW w:w="1250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A7429B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Conjugate</w:t>
            </w:r>
          </w:p>
        </w:tc>
        <w:tc>
          <w:tcPr>
            <w:tcW w:w="1643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571615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Antibody</w:t>
            </w:r>
          </w:p>
        </w:tc>
        <w:tc>
          <w:tcPr>
            <w:tcW w:w="1398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9B03D3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Vendor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4929556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Cat #</w:t>
            </w:r>
          </w:p>
        </w:tc>
        <w:tc>
          <w:tcPr>
            <w:tcW w:w="1381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51BF066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Clone</w:t>
            </w:r>
          </w:p>
        </w:tc>
        <w:tc>
          <w:tcPr>
            <w:tcW w:w="1557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8653BB1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Dilution</w:t>
            </w:r>
          </w:p>
        </w:tc>
      </w:tr>
      <w:tr w:rsidR="0083724E" w:rsidRPr="007E79C4" w14:paraId="3DEED3A9" w14:textId="77777777" w:rsidTr="00E839F4">
        <w:tc>
          <w:tcPr>
            <w:tcW w:w="1250" w:type="dxa"/>
            <w:tcBorders>
              <w:top w:val="double" w:sz="4" w:space="0" w:color="auto"/>
            </w:tcBorders>
            <w:vAlign w:val="center"/>
          </w:tcPr>
          <w:p w14:paraId="461E129E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APC-eFluor 780</w:t>
            </w:r>
          </w:p>
        </w:tc>
        <w:tc>
          <w:tcPr>
            <w:tcW w:w="1643" w:type="dxa"/>
            <w:tcBorders>
              <w:top w:val="double" w:sz="4" w:space="0" w:color="auto"/>
            </w:tcBorders>
            <w:vAlign w:val="center"/>
          </w:tcPr>
          <w:p w14:paraId="0ABD0EB2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Viability</w:t>
            </w:r>
          </w:p>
        </w:tc>
        <w:tc>
          <w:tcPr>
            <w:tcW w:w="1398" w:type="dxa"/>
            <w:tcBorders>
              <w:top w:val="double" w:sz="4" w:space="0" w:color="auto"/>
            </w:tcBorders>
          </w:tcPr>
          <w:p w14:paraId="11E9673B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R&amp;D Systems</w:t>
            </w:r>
          </w:p>
        </w:tc>
        <w:tc>
          <w:tcPr>
            <w:tcW w:w="1576" w:type="dxa"/>
            <w:tcBorders>
              <w:top w:val="double" w:sz="4" w:space="0" w:color="auto"/>
            </w:tcBorders>
            <w:vAlign w:val="center"/>
          </w:tcPr>
          <w:p w14:paraId="422A0E7C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ThermoFisher</w:t>
            </w:r>
          </w:p>
        </w:tc>
        <w:tc>
          <w:tcPr>
            <w:tcW w:w="1381" w:type="dxa"/>
            <w:tcBorders>
              <w:top w:val="double" w:sz="4" w:space="0" w:color="auto"/>
            </w:tcBorders>
            <w:vAlign w:val="center"/>
          </w:tcPr>
          <w:p w14:paraId="627A92E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65-0865-14</w:t>
            </w:r>
          </w:p>
        </w:tc>
        <w:tc>
          <w:tcPr>
            <w:tcW w:w="1557" w:type="dxa"/>
            <w:tcBorders>
              <w:top w:val="double" w:sz="4" w:space="0" w:color="auto"/>
            </w:tcBorders>
            <w:vAlign w:val="center"/>
          </w:tcPr>
          <w:p w14:paraId="136251F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 xml:space="preserve">N/A </w:t>
            </w:r>
          </w:p>
        </w:tc>
      </w:tr>
      <w:tr w:rsidR="0083724E" w:rsidRPr="007E79C4" w14:paraId="22B3AC9F" w14:textId="77777777" w:rsidTr="00E839F4">
        <w:tc>
          <w:tcPr>
            <w:tcW w:w="1250" w:type="dxa"/>
            <w:vAlign w:val="center"/>
          </w:tcPr>
          <w:p w14:paraId="0E3AC1F4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FITC</w:t>
            </w:r>
          </w:p>
        </w:tc>
        <w:tc>
          <w:tcPr>
            <w:tcW w:w="1643" w:type="dxa"/>
            <w:vAlign w:val="center"/>
          </w:tcPr>
          <w:p w14:paraId="7F2F730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CD45</w:t>
            </w:r>
          </w:p>
        </w:tc>
        <w:tc>
          <w:tcPr>
            <w:tcW w:w="1398" w:type="dxa"/>
          </w:tcPr>
          <w:p w14:paraId="5A5C8EA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Biolegend</w:t>
            </w:r>
          </w:p>
        </w:tc>
        <w:tc>
          <w:tcPr>
            <w:tcW w:w="1576" w:type="dxa"/>
            <w:vAlign w:val="center"/>
          </w:tcPr>
          <w:p w14:paraId="2BD9CF6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ThermoFisher</w:t>
            </w:r>
          </w:p>
        </w:tc>
        <w:tc>
          <w:tcPr>
            <w:tcW w:w="1381" w:type="dxa"/>
            <w:vAlign w:val="center"/>
          </w:tcPr>
          <w:p w14:paraId="5DF55184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1-0451-82</w:t>
            </w:r>
          </w:p>
        </w:tc>
        <w:tc>
          <w:tcPr>
            <w:tcW w:w="1557" w:type="dxa"/>
            <w:vAlign w:val="center"/>
          </w:tcPr>
          <w:p w14:paraId="27452546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30-F11</w:t>
            </w:r>
          </w:p>
        </w:tc>
      </w:tr>
      <w:tr w:rsidR="0083724E" w:rsidRPr="007E79C4" w14:paraId="2B64A571" w14:textId="77777777" w:rsidTr="00E839F4">
        <w:tc>
          <w:tcPr>
            <w:tcW w:w="1250" w:type="dxa"/>
            <w:vAlign w:val="center"/>
          </w:tcPr>
          <w:p w14:paraId="61F2207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PE-Cy7</w:t>
            </w:r>
          </w:p>
        </w:tc>
        <w:tc>
          <w:tcPr>
            <w:tcW w:w="1643" w:type="dxa"/>
            <w:vAlign w:val="center"/>
          </w:tcPr>
          <w:p w14:paraId="20D41A66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CD3</w:t>
            </w:r>
          </w:p>
        </w:tc>
        <w:tc>
          <w:tcPr>
            <w:tcW w:w="1398" w:type="dxa"/>
          </w:tcPr>
          <w:p w14:paraId="04057222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Biolegend</w:t>
            </w:r>
          </w:p>
        </w:tc>
        <w:tc>
          <w:tcPr>
            <w:tcW w:w="1576" w:type="dxa"/>
            <w:vAlign w:val="center"/>
          </w:tcPr>
          <w:p w14:paraId="5FF822DE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ioLegend</w:t>
            </w:r>
          </w:p>
        </w:tc>
        <w:tc>
          <w:tcPr>
            <w:tcW w:w="1381" w:type="dxa"/>
            <w:vAlign w:val="center"/>
          </w:tcPr>
          <w:p w14:paraId="4D5E986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00220</w:t>
            </w:r>
          </w:p>
        </w:tc>
        <w:tc>
          <w:tcPr>
            <w:tcW w:w="1557" w:type="dxa"/>
            <w:vAlign w:val="center"/>
          </w:tcPr>
          <w:p w14:paraId="4109ADF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7A2</w:t>
            </w:r>
          </w:p>
        </w:tc>
      </w:tr>
      <w:tr w:rsidR="0083724E" w:rsidRPr="007E79C4" w14:paraId="06F119A1" w14:textId="77777777" w:rsidTr="00E839F4">
        <w:tc>
          <w:tcPr>
            <w:tcW w:w="1250" w:type="dxa"/>
            <w:vAlign w:val="center"/>
          </w:tcPr>
          <w:p w14:paraId="4F2BB46B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PerCP-Cy5.5 </w:t>
            </w:r>
          </w:p>
        </w:tc>
        <w:tc>
          <w:tcPr>
            <w:tcW w:w="1643" w:type="dxa"/>
            <w:vAlign w:val="center"/>
          </w:tcPr>
          <w:p w14:paraId="5AB55AF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Ly6-G</w:t>
            </w:r>
          </w:p>
        </w:tc>
        <w:tc>
          <w:tcPr>
            <w:tcW w:w="1398" w:type="dxa"/>
          </w:tcPr>
          <w:p w14:paraId="7A6EA2DE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Biolegend</w:t>
            </w:r>
          </w:p>
        </w:tc>
        <w:tc>
          <w:tcPr>
            <w:tcW w:w="1576" w:type="dxa"/>
            <w:vAlign w:val="center"/>
          </w:tcPr>
          <w:p w14:paraId="016B1E41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ioLegend</w:t>
            </w:r>
          </w:p>
        </w:tc>
        <w:tc>
          <w:tcPr>
            <w:tcW w:w="1381" w:type="dxa"/>
            <w:vAlign w:val="center"/>
          </w:tcPr>
          <w:p w14:paraId="057463FB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27654</w:t>
            </w:r>
          </w:p>
        </w:tc>
        <w:tc>
          <w:tcPr>
            <w:tcW w:w="1557" w:type="dxa"/>
            <w:vAlign w:val="center"/>
          </w:tcPr>
          <w:p w14:paraId="5D2C48C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A8</w:t>
            </w:r>
          </w:p>
        </w:tc>
      </w:tr>
      <w:tr w:rsidR="0083724E" w:rsidRPr="007E79C4" w14:paraId="6B7EFF81" w14:textId="77777777" w:rsidTr="00E839F4">
        <w:tc>
          <w:tcPr>
            <w:tcW w:w="1250" w:type="dxa"/>
            <w:vAlign w:val="center"/>
          </w:tcPr>
          <w:p w14:paraId="6A70D81A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V 510</w:t>
            </w:r>
          </w:p>
        </w:tc>
        <w:tc>
          <w:tcPr>
            <w:tcW w:w="1643" w:type="dxa"/>
            <w:vAlign w:val="center"/>
          </w:tcPr>
          <w:p w14:paraId="061F5A81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Ly6-C</w:t>
            </w:r>
          </w:p>
        </w:tc>
        <w:tc>
          <w:tcPr>
            <w:tcW w:w="1398" w:type="dxa"/>
          </w:tcPr>
          <w:p w14:paraId="7BDFC06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Invitrogen</w:t>
            </w:r>
          </w:p>
        </w:tc>
        <w:tc>
          <w:tcPr>
            <w:tcW w:w="1576" w:type="dxa"/>
            <w:vAlign w:val="center"/>
          </w:tcPr>
          <w:p w14:paraId="51E542C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ioLegend</w:t>
            </w:r>
          </w:p>
        </w:tc>
        <w:tc>
          <w:tcPr>
            <w:tcW w:w="1381" w:type="dxa"/>
            <w:vAlign w:val="center"/>
          </w:tcPr>
          <w:p w14:paraId="63409766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28033</w:t>
            </w:r>
          </w:p>
        </w:tc>
        <w:tc>
          <w:tcPr>
            <w:tcW w:w="1557" w:type="dxa"/>
            <w:vAlign w:val="center"/>
          </w:tcPr>
          <w:p w14:paraId="3FFD179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 xml:space="preserve">HK1.4 </w:t>
            </w:r>
          </w:p>
        </w:tc>
      </w:tr>
      <w:tr w:rsidR="0083724E" w:rsidRPr="007E79C4" w14:paraId="3AF8BC59" w14:textId="77777777" w:rsidTr="00E839F4">
        <w:tc>
          <w:tcPr>
            <w:tcW w:w="1250" w:type="dxa"/>
            <w:vAlign w:val="center"/>
          </w:tcPr>
          <w:p w14:paraId="021CD72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PE-Dazzle 594</w:t>
            </w:r>
          </w:p>
        </w:tc>
        <w:tc>
          <w:tcPr>
            <w:tcW w:w="1643" w:type="dxa"/>
            <w:vAlign w:val="center"/>
          </w:tcPr>
          <w:p w14:paraId="27778EA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CD206</w:t>
            </w:r>
          </w:p>
        </w:tc>
        <w:tc>
          <w:tcPr>
            <w:tcW w:w="1398" w:type="dxa"/>
          </w:tcPr>
          <w:p w14:paraId="30A7493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R&amp;D Systems</w:t>
            </w:r>
          </w:p>
        </w:tc>
        <w:tc>
          <w:tcPr>
            <w:tcW w:w="1576" w:type="dxa"/>
            <w:vAlign w:val="center"/>
          </w:tcPr>
          <w:p w14:paraId="1CB0E9EC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ioLegend</w:t>
            </w:r>
          </w:p>
        </w:tc>
        <w:tc>
          <w:tcPr>
            <w:tcW w:w="1381" w:type="dxa"/>
            <w:vAlign w:val="center"/>
          </w:tcPr>
          <w:p w14:paraId="4A0AD0E2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41732</w:t>
            </w:r>
          </w:p>
        </w:tc>
        <w:tc>
          <w:tcPr>
            <w:tcW w:w="1557" w:type="dxa"/>
            <w:vAlign w:val="center"/>
          </w:tcPr>
          <w:p w14:paraId="1BFC594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C068C2</w:t>
            </w:r>
          </w:p>
        </w:tc>
      </w:tr>
      <w:tr w:rsidR="0083724E" w:rsidRPr="007E79C4" w14:paraId="18A76D88" w14:textId="77777777" w:rsidTr="00E839F4">
        <w:tc>
          <w:tcPr>
            <w:tcW w:w="1250" w:type="dxa"/>
            <w:vAlign w:val="center"/>
          </w:tcPr>
          <w:p w14:paraId="735E82D6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V 605</w:t>
            </w:r>
          </w:p>
        </w:tc>
        <w:tc>
          <w:tcPr>
            <w:tcW w:w="1643" w:type="dxa"/>
            <w:vAlign w:val="center"/>
          </w:tcPr>
          <w:p w14:paraId="0BCE4A26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220</w:t>
            </w:r>
          </w:p>
        </w:tc>
        <w:tc>
          <w:tcPr>
            <w:tcW w:w="1398" w:type="dxa"/>
          </w:tcPr>
          <w:p w14:paraId="03FF57C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eBioscience</w:t>
            </w:r>
          </w:p>
        </w:tc>
        <w:tc>
          <w:tcPr>
            <w:tcW w:w="1576" w:type="dxa"/>
            <w:vAlign w:val="center"/>
          </w:tcPr>
          <w:p w14:paraId="75D6CA6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ioLegend</w:t>
            </w:r>
          </w:p>
        </w:tc>
        <w:tc>
          <w:tcPr>
            <w:tcW w:w="1381" w:type="dxa"/>
            <w:vAlign w:val="center"/>
          </w:tcPr>
          <w:p w14:paraId="4C1EAC5A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03244</w:t>
            </w:r>
          </w:p>
        </w:tc>
        <w:tc>
          <w:tcPr>
            <w:tcW w:w="1557" w:type="dxa"/>
            <w:vAlign w:val="center"/>
          </w:tcPr>
          <w:p w14:paraId="4FC6CCB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RA3-6B2</w:t>
            </w:r>
          </w:p>
        </w:tc>
      </w:tr>
      <w:tr w:rsidR="0083724E" w:rsidRPr="007E79C4" w14:paraId="380BC05B" w14:textId="77777777" w:rsidTr="00E839F4">
        <w:tc>
          <w:tcPr>
            <w:tcW w:w="1250" w:type="dxa"/>
            <w:vAlign w:val="center"/>
          </w:tcPr>
          <w:p w14:paraId="6A21BBF7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V 711</w:t>
            </w:r>
          </w:p>
        </w:tc>
        <w:tc>
          <w:tcPr>
            <w:tcW w:w="1643" w:type="dxa"/>
            <w:vAlign w:val="center"/>
          </w:tcPr>
          <w:p w14:paraId="2B34F076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MHC II</w:t>
            </w:r>
          </w:p>
        </w:tc>
        <w:tc>
          <w:tcPr>
            <w:tcW w:w="1398" w:type="dxa"/>
          </w:tcPr>
          <w:p w14:paraId="28F9B0C4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Biolegend</w:t>
            </w:r>
          </w:p>
        </w:tc>
        <w:tc>
          <w:tcPr>
            <w:tcW w:w="1576" w:type="dxa"/>
            <w:vAlign w:val="center"/>
          </w:tcPr>
          <w:p w14:paraId="0DFF1723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ioLegend</w:t>
            </w:r>
          </w:p>
        </w:tc>
        <w:tc>
          <w:tcPr>
            <w:tcW w:w="1381" w:type="dxa"/>
            <w:vAlign w:val="center"/>
          </w:tcPr>
          <w:p w14:paraId="0E275B9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07643</w:t>
            </w:r>
          </w:p>
        </w:tc>
        <w:tc>
          <w:tcPr>
            <w:tcW w:w="1557" w:type="dxa"/>
            <w:vAlign w:val="center"/>
          </w:tcPr>
          <w:p w14:paraId="16F109A5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 xml:space="preserve">M5/114.15.2 </w:t>
            </w:r>
          </w:p>
        </w:tc>
      </w:tr>
      <w:tr w:rsidR="0083724E" w:rsidRPr="007E79C4" w14:paraId="70D878E1" w14:textId="77777777" w:rsidTr="00E839F4">
        <w:tc>
          <w:tcPr>
            <w:tcW w:w="1250" w:type="dxa"/>
            <w:vAlign w:val="center"/>
          </w:tcPr>
          <w:p w14:paraId="35DF2C7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PE</w:t>
            </w:r>
          </w:p>
        </w:tc>
        <w:tc>
          <w:tcPr>
            <w:tcW w:w="1643" w:type="dxa"/>
            <w:vAlign w:val="center"/>
          </w:tcPr>
          <w:p w14:paraId="4DBA918C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CD163</w:t>
            </w:r>
          </w:p>
        </w:tc>
        <w:tc>
          <w:tcPr>
            <w:tcW w:w="1398" w:type="dxa"/>
          </w:tcPr>
          <w:p w14:paraId="096E956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Biolegend</w:t>
            </w:r>
          </w:p>
        </w:tc>
        <w:tc>
          <w:tcPr>
            <w:tcW w:w="1576" w:type="dxa"/>
            <w:vAlign w:val="center"/>
          </w:tcPr>
          <w:p w14:paraId="72667FAF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ioLegend</w:t>
            </w:r>
          </w:p>
        </w:tc>
        <w:tc>
          <w:tcPr>
            <w:tcW w:w="1381" w:type="dxa"/>
            <w:vAlign w:val="center"/>
          </w:tcPr>
          <w:p w14:paraId="613D52A9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55308</w:t>
            </w:r>
          </w:p>
        </w:tc>
        <w:tc>
          <w:tcPr>
            <w:tcW w:w="1557" w:type="dxa"/>
            <w:vAlign w:val="center"/>
          </w:tcPr>
          <w:p w14:paraId="0899016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S15049I </w:t>
            </w:r>
          </w:p>
        </w:tc>
      </w:tr>
      <w:tr w:rsidR="0083724E" w:rsidRPr="007E79C4" w14:paraId="587538A5" w14:textId="77777777" w:rsidTr="00E839F4">
        <w:tc>
          <w:tcPr>
            <w:tcW w:w="1250" w:type="dxa"/>
            <w:vAlign w:val="center"/>
          </w:tcPr>
          <w:p w14:paraId="3BA2381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Alexa Fluor 700</w:t>
            </w:r>
          </w:p>
        </w:tc>
        <w:tc>
          <w:tcPr>
            <w:tcW w:w="1643" w:type="dxa"/>
            <w:vAlign w:val="center"/>
          </w:tcPr>
          <w:p w14:paraId="594F8B6C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CD11b</w:t>
            </w:r>
          </w:p>
        </w:tc>
        <w:tc>
          <w:tcPr>
            <w:tcW w:w="1398" w:type="dxa"/>
          </w:tcPr>
          <w:p w14:paraId="5BA494BC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t>Biolegend</w:t>
            </w:r>
          </w:p>
        </w:tc>
        <w:tc>
          <w:tcPr>
            <w:tcW w:w="1576" w:type="dxa"/>
            <w:vAlign w:val="center"/>
          </w:tcPr>
          <w:p w14:paraId="53EADCB8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BioLegend</w:t>
            </w:r>
          </w:p>
        </w:tc>
        <w:tc>
          <w:tcPr>
            <w:tcW w:w="1381" w:type="dxa"/>
            <w:vAlign w:val="center"/>
          </w:tcPr>
          <w:p w14:paraId="74225250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>101222</w:t>
            </w:r>
          </w:p>
        </w:tc>
        <w:tc>
          <w:tcPr>
            <w:tcW w:w="1557" w:type="dxa"/>
            <w:vAlign w:val="center"/>
          </w:tcPr>
          <w:p w14:paraId="63BCAE3D" w14:textId="77777777" w:rsidR="0083724E" w:rsidRPr="007E79C4" w:rsidRDefault="0083724E" w:rsidP="00E839F4">
            <w:pPr>
              <w:pStyle w:val="SageBodyText"/>
              <w:spacing w:before="120"/>
            </w:pPr>
            <w:r w:rsidRPr="007E79C4">
              <w:rPr>
                <w:rFonts w:eastAsia="Times New Roman"/>
              </w:rPr>
              <w:t xml:space="preserve">M1/70 </w:t>
            </w:r>
          </w:p>
        </w:tc>
      </w:tr>
    </w:tbl>
    <w:p w14:paraId="76EA44EB" w14:textId="3278C35E" w:rsidR="0083724E" w:rsidRPr="007E79C4" w:rsidRDefault="0083724E" w:rsidP="00096698">
      <w:pPr>
        <w:spacing w:line="240" w:lineRule="auto"/>
        <w:rPr>
          <w:b/>
          <w:bCs/>
        </w:rPr>
      </w:pPr>
    </w:p>
    <w:p w14:paraId="387192C4" w14:textId="4C11C8D2" w:rsidR="0083724E" w:rsidRDefault="0083724E" w:rsidP="0083724E">
      <w:pPr>
        <w:spacing w:line="240" w:lineRule="auto"/>
        <w:rPr>
          <w:b/>
          <w:bCs/>
        </w:rPr>
      </w:pPr>
      <w:r w:rsidRPr="007E79C4">
        <w:rPr>
          <w:b/>
          <w:bCs/>
        </w:rPr>
        <w:t>Supplemental Table 3.  Myeloid staining panel for the syngeneic Sa1N study.</w:t>
      </w:r>
    </w:p>
    <w:p w14:paraId="5DEBC1AB" w14:textId="418B195D" w:rsidR="0083724E" w:rsidRDefault="0083724E" w:rsidP="00096698">
      <w:pPr>
        <w:spacing w:line="240" w:lineRule="auto"/>
        <w:rPr>
          <w:b/>
          <w:bCs/>
        </w:rPr>
      </w:pPr>
    </w:p>
    <w:p w14:paraId="1058D530" w14:textId="3AF74218" w:rsidR="009F6FBF" w:rsidRDefault="009F6FBF" w:rsidP="00096698">
      <w:pPr>
        <w:spacing w:line="240" w:lineRule="auto"/>
        <w:rPr>
          <w:b/>
          <w:bCs/>
        </w:rPr>
      </w:pPr>
    </w:p>
    <w:p w14:paraId="3AAF5A47" w14:textId="74271B2C" w:rsidR="009F6FBF" w:rsidRDefault="009F6FBF" w:rsidP="00096698">
      <w:pPr>
        <w:spacing w:line="240" w:lineRule="auto"/>
        <w:rPr>
          <w:b/>
          <w:bCs/>
        </w:rPr>
      </w:pPr>
    </w:p>
    <w:p w14:paraId="3E1B1C08" w14:textId="77777777" w:rsidR="009F6FBF" w:rsidRPr="001E6DF3" w:rsidRDefault="009F6FBF" w:rsidP="00096698">
      <w:pPr>
        <w:spacing w:line="240" w:lineRule="auto"/>
        <w:rPr>
          <w:b/>
          <w:bCs/>
        </w:rPr>
      </w:pPr>
    </w:p>
    <w:sectPr w:rsidR="009F6FBF" w:rsidRPr="001E6DF3" w:rsidSect="009929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04E08" w14:textId="77777777" w:rsidR="008D13CF" w:rsidRDefault="008D13CF" w:rsidP="003B5E4D">
      <w:pPr>
        <w:spacing w:after="0" w:line="240" w:lineRule="auto"/>
      </w:pPr>
      <w:r>
        <w:separator/>
      </w:r>
    </w:p>
  </w:endnote>
  <w:endnote w:type="continuationSeparator" w:id="0">
    <w:p w14:paraId="468CB20B" w14:textId="77777777" w:rsidR="008D13CF" w:rsidRDefault="008D13CF" w:rsidP="003B5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6147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228044" w14:textId="7F11F084" w:rsidR="003B5E4D" w:rsidRDefault="003B5E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7A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8F2FCE" w14:textId="77777777" w:rsidR="003B5E4D" w:rsidRDefault="003B5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4B8DF" w14:textId="77777777" w:rsidR="008D13CF" w:rsidRDefault="008D13CF" w:rsidP="003B5E4D">
      <w:pPr>
        <w:spacing w:after="0" w:line="240" w:lineRule="auto"/>
      </w:pPr>
      <w:r>
        <w:separator/>
      </w:r>
    </w:p>
  </w:footnote>
  <w:footnote w:type="continuationSeparator" w:id="0">
    <w:p w14:paraId="36070619" w14:textId="77777777" w:rsidR="008D13CF" w:rsidRDefault="008D13CF" w:rsidP="003B5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D3A2D"/>
    <w:multiLevelType w:val="hybridMultilevel"/>
    <w:tmpl w:val="07709F56"/>
    <w:lvl w:ilvl="0" w:tplc="38E291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C3B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16A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484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4067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989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5A40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4C2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F61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5B787C"/>
    <w:multiLevelType w:val="hybridMultilevel"/>
    <w:tmpl w:val="176CEE6E"/>
    <w:lvl w:ilvl="0" w:tplc="80187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C3FD8"/>
    <w:multiLevelType w:val="hybridMultilevel"/>
    <w:tmpl w:val="1C74E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E615B"/>
    <w:multiLevelType w:val="hybridMultilevel"/>
    <w:tmpl w:val="A65EDA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500F4"/>
    <w:multiLevelType w:val="hybridMultilevel"/>
    <w:tmpl w:val="60FC3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492324"/>
    <w:multiLevelType w:val="hybridMultilevel"/>
    <w:tmpl w:val="1292EB22"/>
    <w:lvl w:ilvl="0" w:tplc="87ECF42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1617335">
    <w:abstractNumId w:val="5"/>
  </w:num>
  <w:num w:numId="2" w16cid:durableId="90708852">
    <w:abstractNumId w:val="4"/>
  </w:num>
  <w:num w:numId="3" w16cid:durableId="1558125258">
    <w:abstractNumId w:val="0"/>
  </w:num>
  <w:num w:numId="4" w16cid:durableId="1885678765">
    <w:abstractNumId w:val="2"/>
  </w:num>
  <w:num w:numId="5" w16cid:durableId="719674201">
    <w:abstractNumId w:val="3"/>
  </w:num>
  <w:num w:numId="6" w16cid:durableId="1030689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79E"/>
    <w:rsid w:val="00000B59"/>
    <w:rsid w:val="0000172A"/>
    <w:rsid w:val="000034F0"/>
    <w:rsid w:val="00003A2B"/>
    <w:rsid w:val="00005DFC"/>
    <w:rsid w:val="00007CA4"/>
    <w:rsid w:val="00010D4C"/>
    <w:rsid w:val="00011382"/>
    <w:rsid w:val="00013100"/>
    <w:rsid w:val="00013E86"/>
    <w:rsid w:val="000178A6"/>
    <w:rsid w:val="00017D31"/>
    <w:rsid w:val="00022822"/>
    <w:rsid w:val="00027E15"/>
    <w:rsid w:val="00027FA7"/>
    <w:rsid w:val="000349B2"/>
    <w:rsid w:val="00035CD5"/>
    <w:rsid w:val="00036976"/>
    <w:rsid w:val="000433FA"/>
    <w:rsid w:val="00044820"/>
    <w:rsid w:val="0004525F"/>
    <w:rsid w:val="000501C3"/>
    <w:rsid w:val="000528C6"/>
    <w:rsid w:val="00054659"/>
    <w:rsid w:val="00056660"/>
    <w:rsid w:val="000626AC"/>
    <w:rsid w:val="00063A48"/>
    <w:rsid w:val="00065FFD"/>
    <w:rsid w:val="0006689D"/>
    <w:rsid w:val="00067AAF"/>
    <w:rsid w:val="00072971"/>
    <w:rsid w:val="0007306C"/>
    <w:rsid w:val="00073560"/>
    <w:rsid w:val="00074187"/>
    <w:rsid w:val="00075129"/>
    <w:rsid w:val="000756E2"/>
    <w:rsid w:val="00077553"/>
    <w:rsid w:val="0008069D"/>
    <w:rsid w:val="00082AC7"/>
    <w:rsid w:val="00082FFE"/>
    <w:rsid w:val="00084688"/>
    <w:rsid w:val="00084A37"/>
    <w:rsid w:val="000853AF"/>
    <w:rsid w:val="000856FC"/>
    <w:rsid w:val="00085813"/>
    <w:rsid w:val="00086134"/>
    <w:rsid w:val="00086660"/>
    <w:rsid w:val="00087ADF"/>
    <w:rsid w:val="000901FC"/>
    <w:rsid w:val="000907A4"/>
    <w:rsid w:val="0009133F"/>
    <w:rsid w:val="00091CAA"/>
    <w:rsid w:val="0009209B"/>
    <w:rsid w:val="0009276B"/>
    <w:rsid w:val="00096600"/>
    <w:rsid w:val="00096698"/>
    <w:rsid w:val="000A3309"/>
    <w:rsid w:val="000A77B9"/>
    <w:rsid w:val="000A7CE1"/>
    <w:rsid w:val="000A7E5C"/>
    <w:rsid w:val="000B0C2F"/>
    <w:rsid w:val="000B4627"/>
    <w:rsid w:val="000B67D1"/>
    <w:rsid w:val="000C264C"/>
    <w:rsid w:val="000C60D5"/>
    <w:rsid w:val="000D09D9"/>
    <w:rsid w:val="000D0A32"/>
    <w:rsid w:val="000D2DBB"/>
    <w:rsid w:val="000D4F95"/>
    <w:rsid w:val="000E106F"/>
    <w:rsid w:val="000E3E61"/>
    <w:rsid w:val="000F4528"/>
    <w:rsid w:val="000F47D7"/>
    <w:rsid w:val="000F4EA4"/>
    <w:rsid w:val="000F63D1"/>
    <w:rsid w:val="000F6B43"/>
    <w:rsid w:val="000F76D1"/>
    <w:rsid w:val="001028AE"/>
    <w:rsid w:val="001029C2"/>
    <w:rsid w:val="0010467D"/>
    <w:rsid w:val="0010494E"/>
    <w:rsid w:val="00104BB7"/>
    <w:rsid w:val="00104FD7"/>
    <w:rsid w:val="0010720F"/>
    <w:rsid w:val="00111B62"/>
    <w:rsid w:val="001123F8"/>
    <w:rsid w:val="00113117"/>
    <w:rsid w:val="00116F3E"/>
    <w:rsid w:val="001175F2"/>
    <w:rsid w:val="00120BD2"/>
    <w:rsid w:val="00124593"/>
    <w:rsid w:val="001315B1"/>
    <w:rsid w:val="00132100"/>
    <w:rsid w:val="0013524F"/>
    <w:rsid w:val="0013586D"/>
    <w:rsid w:val="0014086F"/>
    <w:rsid w:val="00140ABF"/>
    <w:rsid w:val="001412F5"/>
    <w:rsid w:val="001416AD"/>
    <w:rsid w:val="001449B5"/>
    <w:rsid w:val="001451BB"/>
    <w:rsid w:val="00150D81"/>
    <w:rsid w:val="00150F56"/>
    <w:rsid w:val="00154EC1"/>
    <w:rsid w:val="001562F0"/>
    <w:rsid w:val="001572AC"/>
    <w:rsid w:val="0015754F"/>
    <w:rsid w:val="001625AB"/>
    <w:rsid w:val="00162C0E"/>
    <w:rsid w:val="00163189"/>
    <w:rsid w:val="00164043"/>
    <w:rsid w:val="001641D6"/>
    <w:rsid w:val="001646E5"/>
    <w:rsid w:val="00164AB5"/>
    <w:rsid w:val="00165A75"/>
    <w:rsid w:val="00165FF0"/>
    <w:rsid w:val="001676F1"/>
    <w:rsid w:val="001701BE"/>
    <w:rsid w:val="001737EF"/>
    <w:rsid w:val="00174B22"/>
    <w:rsid w:val="001751EA"/>
    <w:rsid w:val="00175702"/>
    <w:rsid w:val="001765F3"/>
    <w:rsid w:val="00176994"/>
    <w:rsid w:val="00180679"/>
    <w:rsid w:val="0018203D"/>
    <w:rsid w:val="00182DDB"/>
    <w:rsid w:val="00183A23"/>
    <w:rsid w:val="001842EE"/>
    <w:rsid w:val="001845A0"/>
    <w:rsid w:val="00184E51"/>
    <w:rsid w:val="00187BB3"/>
    <w:rsid w:val="00187C29"/>
    <w:rsid w:val="001922EE"/>
    <w:rsid w:val="0019231F"/>
    <w:rsid w:val="00193343"/>
    <w:rsid w:val="0019414E"/>
    <w:rsid w:val="00194953"/>
    <w:rsid w:val="00197E18"/>
    <w:rsid w:val="001A02F2"/>
    <w:rsid w:val="001A2122"/>
    <w:rsid w:val="001A2B01"/>
    <w:rsid w:val="001A484C"/>
    <w:rsid w:val="001A572F"/>
    <w:rsid w:val="001A7544"/>
    <w:rsid w:val="001B16C7"/>
    <w:rsid w:val="001B223C"/>
    <w:rsid w:val="001B2790"/>
    <w:rsid w:val="001C1F0E"/>
    <w:rsid w:val="001C282D"/>
    <w:rsid w:val="001C3B04"/>
    <w:rsid w:val="001C586F"/>
    <w:rsid w:val="001C5BFC"/>
    <w:rsid w:val="001C7D2C"/>
    <w:rsid w:val="001D1A99"/>
    <w:rsid w:val="001D2E19"/>
    <w:rsid w:val="001D342A"/>
    <w:rsid w:val="001D3B7E"/>
    <w:rsid w:val="001D4B1F"/>
    <w:rsid w:val="001D4BDF"/>
    <w:rsid w:val="001D5F6B"/>
    <w:rsid w:val="001D737F"/>
    <w:rsid w:val="001E312E"/>
    <w:rsid w:val="001E536C"/>
    <w:rsid w:val="001E6DF3"/>
    <w:rsid w:val="001E71DD"/>
    <w:rsid w:val="001F262D"/>
    <w:rsid w:val="001F609D"/>
    <w:rsid w:val="001F7734"/>
    <w:rsid w:val="0020341E"/>
    <w:rsid w:val="00204FB1"/>
    <w:rsid w:val="002063FC"/>
    <w:rsid w:val="002079D0"/>
    <w:rsid w:val="002118CD"/>
    <w:rsid w:val="00211DDE"/>
    <w:rsid w:val="002136AB"/>
    <w:rsid w:val="0021499C"/>
    <w:rsid w:val="0022236B"/>
    <w:rsid w:val="00225CFC"/>
    <w:rsid w:val="00227671"/>
    <w:rsid w:val="00227861"/>
    <w:rsid w:val="0023174E"/>
    <w:rsid w:val="00232268"/>
    <w:rsid w:val="002335D4"/>
    <w:rsid w:val="00233C2B"/>
    <w:rsid w:val="00235607"/>
    <w:rsid w:val="00240AEE"/>
    <w:rsid w:val="00243D4F"/>
    <w:rsid w:val="00244F02"/>
    <w:rsid w:val="00245D09"/>
    <w:rsid w:val="002533B3"/>
    <w:rsid w:val="00253524"/>
    <w:rsid w:val="00253AC1"/>
    <w:rsid w:val="0025619B"/>
    <w:rsid w:val="0025783B"/>
    <w:rsid w:val="00257F34"/>
    <w:rsid w:val="00260BAA"/>
    <w:rsid w:val="0026193A"/>
    <w:rsid w:val="00261E60"/>
    <w:rsid w:val="00262322"/>
    <w:rsid w:val="00263A8F"/>
    <w:rsid w:val="0026604D"/>
    <w:rsid w:val="00267243"/>
    <w:rsid w:val="002704DB"/>
    <w:rsid w:val="00271739"/>
    <w:rsid w:val="002747DC"/>
    <w:rsid w:val="002818EC"/>
    <w:rsid w:val="00283602"/>
    <w:rsid w:val="0028365A"/>
    <w:rsid w:val="00285F90"/>
    <w:rsid w:val="002865D9"/>
    <w:rsid w:val="0029220F"/>
    <w:rsid w:val="00292684"/>
    <w:rsid w:val="002A018F"/>
    <w:rsid w:val="002A0F86"/>
    <w:rsid w:val="002A3BAB"/>
    <w:rsid w:val="002A4955"/>
    <w:rsid w:val="002A4F90"/>
    <w:rsid w:val="002A5056"/>
    <w:rsid w:val="002A5B51"/>
    <w:rsid w:val="002B022C"/>
    <w:rsid w:val="002B032A"/>
    <w:rsid w:val="002B141F"/>
    <w:rsid w:val="002B19F1"/>
    <w:rsid w:val="002B41A6"/>
    <w:rsid w:val="002C0262"/>
    <w:rsid w:val="002C0976"/>
    <w:rsid w:val="002C3411"/>
    <w:rsid w:val="002C678D"/>
    <w:rsid w:val="002C6C2D"/>
    <w:rsid w:val="002D195F"/>
    <w:rsid w:val="002D4823"/>
    <w:rsid w:val="002D4BEE"/>
    <w:rsid w:val="002D51AE"/>
    <w:rsid w:val="002D543F"/>
    <w:rsid w:val="002D5B62"/>
    <w:rsid w:val="002E28C2"/>
    <w:rsid w:val="002E2EB7"/>
    <w:rsid w:val="002E42EE"/>
    <w:rsid w:val="002E4838"/>
    <w:rsid w:val="002E704B"/>
    <w:rsid w:val="002E7DE6"/>
    <w:rsid w:val="002F1C70"/>
    <w:rsid w:val="002F4115"/>
    <w:rsid w:val="002F4220"/>
    <w:rsid w:val="002F5D9A"/>
    <w:rsid w:val="002F6690"/>
    <w:rsid w:val="00300FF0"/>
    <w:rsid w:val="0030149D"/>
    <w:rsid w:val="00313846"/>
    <w:rsid w:val="00313F38"/>
    <w:rsid w:val="003161BA"/>
    <w:rsid w:val="00316CDD"/>
    <w:rsid w:val="0032016B"/>
    <w:rsid w:val="00320244"/>
    <w:rsid w:val="00321765"/>
    <w:rsid w:val="003220B0"/>
    <w:rsid w:val="00322173"/>
    <w:rsid w:val="003236DA"/>
    <w:rsid w:val="00324713"/>
    <w:rsid w:val="003248CC"/>
    <w:rsid w:val="00325ED9"/>
    <w:rsid w:val="00327A25"/>
    <w:rsid w:val="00327DE4"/>
    <w:rsid w:val="00330230"/>
    <w:rsid w:val="003309D1"/>
    <w:rsid w:val="00330B81"/>
    <w:rsid w:val="00331A55"/>
    <w:rsid w:val="00331DEA"/>
    <w:rsid w:val="00332B69"/>
    <w:rsid w:val="00334CD9"/>
    <w:rsid w:val="00334CF0"/>
    <w:rsid w:val="00341D24"/>
    <w:rsid w:val="00343A50"/>
    <w:rsid w:val="003458CE"/>
    <w:rsid w:val="00345A31"/>
    <w:rsid w:val="00345D3B"/>
    <w:rsid w:val="00346A67"/>
    <w:rsid w:val="00350906"/>
    <w:rsid w:val="00350DB3"/>
    <w:rsid w:val="003514F8"/>
    <w:rsid w:val="003547B4"/>
    <w:rsid w:val="00354DB5"/>
    <w:rsid w:val="00355423"/>
    <w:rsid w:val="003561D9"/>
    <w:rsid w:val="003610BF"/>
    <w:rsid w:val="003612CA"/>
    <w:rsid w:val="00361DB9"/>
    <w:rsid w:val="00361F95"/>
    <w:rsid w:val="0036274A"/>
    <w:rsid w:val="00367867"/>
    <w:rsid w:val="003727E2"/>
    <w:rsid w:val="00376004"/>
    <w:rsid w:val="00382CE8"/>
    <w:rsid w:val="00387CB4"/>
    <w:rsid w:val="00391B00"/>
    <w:rsid w:val="003925FF"/>
    <w:rsid w:val="00392923"/>
    <w:rsid w:val="003941BF"/>
    <w:rsid w:val="00395DAE"/>
    <w:rsid w:val="0039790B"/>
    <w:rsid w:val="003A3DA3"/>
    <w:rsid w:val="003B05EF"/>
    <w:rsid w:val="003B0B44"/>
    <w:rsid w:val="003B11A7"/>
    <w:rsid w:val="003B289C"/>
    <w:rsid w:val="003B349A"/>
    <w:rsid w:val="003B44AA"/>
    <w:rsid w:val="003B4BDE"/>
    <w:rsid w:val="003B53D4"/>
    <w:rsid w:val="003B5E4D"/>
    <w:rsid w:val="003B7199"/>
    <w:rsid w:val="003C51C2"/>
    <w:rsid w:val="003C5A49"/>
    <w:rsid w:val="003D0A27"/>
    <w:rsid w:val="003D0F3E"/>
    <w:rsid w:val="003D1919"/>
    <w:rsid w:val="003D1DFA"/>
    <w:rsid w:val="003D701D"/>
    <w:rsid w:val="003D7B97"/>
    <w:rsid w:val="003E0CF4"/>
    <w:rsid w:val="003E1491"/>
    <w:rsid w:val="003E33FC"/>
    <w:rsid w:val="003E58F4"/>
    <w:rsid w:val="003E73F8"/>
    <w:rsid w:val="003F48A4"/>
    <w:rsid w:val="00400EB0"/>
    <w:rsid w:val="00401071"/>
    <w:rsid w:val="00402D77"/>
    <w:rsid w:val="00403D4B"/>
    <w:rsid w:val="00405F44"/>
    <w:rsid w:val="00407659"/>
    <w:rsid w:val="004121C2"/>
    <w:rsid w:val="00412A71"/>
    <w:rsid w:val="004136B6"/>
    <w:rsid w:val="00414599"/>
    <w:rsid w:val="0041632F"/>
    <w:rsid w:val="00421C03"/>
    <w:rsid w:val="00425A8F"/>
    <w:rsid w:val="00430391"/>
    <w:rsid w:val="0043098B"/>
    <w:rsid w:val="00432C81"/>
    <w:rsid w:val="0043399D"/>
    <w:rsid w:val="00433AC7"/>
    <w:rsid w:val="00435769"/>
    <w:rsid w:val="00436066"/>
    <w:rsid w:val="004402BB"/>
    <w:rsid w:val="004426DC"/>
    <w:rsid w:val="00445F84"/>
    <w:rsid w:val="00446103"/>
    <w:rsid w:val="004521F6"/>
    <w:rsid w:val="00453FC9"/>
    <w:rsid w:val="00456594"/>
    <w:rsid w:val="004573CE"/>
    <w:rsid w:val="004616CC"/>
    <w:rsid w:val="00464B90"/>
    <w:rsid w:val="004656D1"/>
    <w:rsid w:val="00465AAD"/>
    <w:rsid w:val="00470BDA"/>
    <w:rsid w:val="004726F4"/>
    <w:rsid w:val="00473BDE"/>
    <w:rsid w:val="00475ADD"/>
    <w:rsid w:val="00480652"/>
    <w:rsid w:val="00481129"/>
    <w:rsid w:val="004812AD"/>
    <w:rsid w:val="004812D6"/>
    <w:rsid w:val="00487603"/>
    <w:rsid w:val="00491E69"/>
    <w:rsid w:val="00492AEC"/>
    <w:rsid w:val="0049303D"/>
    <w:rsid w:val="00495016"/>
    <w:rsid w:val="0049553C"/>
    <w:rsid w:val="00495F3D"/>
    <w:rsid w:val="00497AAD"/>
    <w:rsid w:val="004A2D58"/>
    <w:rsid w:val="004A4E3F"/>
    <w:rsid w:val="004A5628"/>
    <w:rsid w:val="004B0ED1"/>
    <w:rsid w:val="004B18C9"/>
    <w:rsid w:val="004B36EB"/>
    <w:rsid w:val="004B3AA5"/>
    <w:rsid w:val="004B49AA"/>
    <w:rsid w:val="004B67A3"/>
    <w:rsid w:val="004B6C22"/>
    <w:rsid w:val="004B7C40"/>
    <w:rsid w:val="004B7E10"/>
    <w:rsid w:val="004C0631"/>
    <w:rsid w:val="004C199E"/>
    <w:rsid w:val="004C519C"/>
    <w:rsid w:val="004C7655"/>
    <w:rsid w:val="004C7B54"/>
    <w:rsid w:val="004D06A3"/>
    <w:rsid w:val="004D1131"/>
    <w:rsid w:val="004E22D1"/>
    <w:rsid w:val="004E405F"/>
    <w:rsid w:val="004E6546"/>
    <w:rsid w:val="004F12BB"/>
    <w:rsid w:val="004F22B9"/>
    <w:rsid w:val="004F36F9"/>
    <w:rsid w:val="004F3CD7"/>
    <w:rsid w:val="004F3DBF"/>
    <w:rsid w:val="004F3F14"/>
    <w:rsid w:val="004F66CF"/>
    <w:rsid w:val="00500895"/>
    <w:rsid w:val="005012EE"/>
    <w:rsid w:val="00502B57"/>
    <w:rsid w:val="005063DC"/>
    <w:rsid w:val="005066CE"/>
    <w:rsid w:val="005070EF"/>
    <w:rsid w:val="00511D09"/>
    <w:rsid w:val="00512C32"/>
    <w:rsid w:val="00514F3D"/>
    <w:rsid w:val="00516A73"/>
    <w:rsid w:val="00522253"/>
    <w:rsid w:val="005239EB"/>
    <w:rsid w:val="0052558F"/>
    <w:rsid w:val="00526905"/>
    <w:rsid w:val="005273CF"/>
    <w:rsid w:val="00532361"/>
    <w:rsid w:val="00535E8F"/>
    <w:rsid w:val="00541D26"/>
    <w:rsid w:val="00542F6E"/>
    <w:rsid w:val="005431FB"/>
    <w:rsid w:val="005442D6"/>
    <w:rsid w:val="00545678"/>
    <w:rsid w:val="00550685"/>
    <w:rsid w:val="0055688C"/>
    <w:rsid w:val="005569B8"/>
    <w:rsid w:val="00556ECB"/>
    <w:rsid w:val="00557955"/>
    <w:rsid w:val="00560BDC"/>
    <w:rsid w:val="00562489"/>
    <w:rsid w:val="00563A05"/>
    <w:rsid w:val="00563AE1"/>
    <w:rsid w:val="00567EEA"/>
    <w:rsid w:val="00570272"/>
    <w:rsid w:val="00570FBA"/>
    <w:rsid w:val="0057114A"/>
    <w:rsid w:val="005718B3"/>
    <w:rsid w:val="00572987"/>
    <w:rsid w:val="00572B0D"/>
    <w:rsid w:val="00573DEF"/>
    <w:rsid w:val="00574171"/>
    <w:rsid w:val="00576127"/>
    <w:rsid w:val="00577E37"/>
    <w:rsid w:val="00581AA9"/>
    <w:rsid w:val="005822AD"/>
    <w:rsid w:val="00582D52"/>
    <w:rsid w:val="0059324A"/>
    <w:rsid w:val="0059513B"/>
    <w:rsid w:val="00597149"/>
    <w:rsid w:val="005A043D"/>
    <w:rsid w:val="005A14F5"/>
    <w:rsid w:val="005A1F55"/>
    <w:rsid w:val="005A2CC9"/>
    <w:rsid w:val="005A2DD3"/>
    <w:rsid w:val="005A2EAB"/>
    <w:rsid w:val="005A4475"/>
    <w:rsid w:val="005A6B21"/>
    <w:rsid w:val="005B796F"/>
    <w:rsid w:val="005C37DC"/>
    <w:rsid w:val="005C38BA"/>
    <w:rsid w:val="005C41A4"/>
    <w:rsid w:val="005C4DEC"/>
    <w:rsid w:val="005C6171"/>
    <w:rsid w:val="005C63F8"/>
    <w:rsid w:val="005C6760"/>
    <w:rsid w:val="005C712F"/>
    <w:rsid w:val="005D1BED"/>
    <w:rsid w:val="005D233D"/>
    <w:rsid w:val="005D32DB"/>
    <w:rsid w:val="005D3543"/>
    <w:rsid w:val="005D5CD9"/>
    <w:rsid w:val="005E197D"/>
    <w:rsid w:val="005E21F0"/>
    <w:rsid w:val="005E35C2"/>
    <w:rsid w:val="005E3B90"/>
    <w:rsid w:val="005E3F54"/>
    <w:rsid w:val="005E4524"/>
    <w:rsid w:val="005E50B0"/>
    <w:rsid w:val="005E6340"/>
    <w:rsid w:val="005E6398"/>
    <w:rsid w:val="005F0F53"/>
    <w:rsid w:val="005F17C7"/>
    <w:rsid w:val="005F42EB"/>
    <w:rsid w:val="005F5664"/>
    <w:rsid w:val="005F61F7"/>
    <w:rsid w:val="005F6C1B"/>
    <w:rsid w:val="005F7409"/>
    <w:rsid w:val="00601790"/>
    <w:rsid w:val="00605935"/>
    <w:rsid w:val="0060648D"/>
    <w:rsid w:val="006073A2"/>
    <w:rsid w:val="00607E24"/>
    <w:rsid w:val="0061024B"/>
    <w:rsid w:val="0061099A"/>
    <w:rsid w:val="006125B1"/>
    <w:rsid w:val="006135C6"/>
    <w:rsid w:val="00614651"/>
    <w:rsid w:val="006203F5"/>
    <w:rsid w:val="00620C54"/>
    <w:rsid w:val="00620D91"/>
    <w:rsid w:val="00621B40"/>
    <w:rsid w:val="00621C29"/>
    <w:rsid w:val="006238C4"/>
    <w:rsid w:val="00623F65"/>
    <w:rsid w:val="0062567C"/>
    <w:rsid w:val="006314D3"/>
    <w:rsid w:val="00632773"/>
    <w:rsid w:val="0063402F"/>
    <w:rsid w:val="0063404B"/>
    <w:rsid w:val="00634FA2"/>
    <w:rsid w:val="0063579E"/>
    <w:rsid w:val="00641690"/>
    <w:rsid w:val="006416F9"/>
    <w:rsid w:val="00643114"/>
    <w:rsid w:val="006434D0"/>
    <w:rsid w:val="006434F8"/>
    <w:rsid w:val="00645F57"/>
    <w:rsid w:val="00646A6D"/>
    <w:rsid w:val="00650A86"/>
    <w:rsid w:val="00651DED"/>
    <w:rsid w:val="00655F6A"/>
    <w:rsid w:val="006607D8"/>
    <w:rsid w:val="00666A97"/>
    <w:rsid w:val="006702D1"/>
    <w:rsid w:val="00670AA4"/>
    <w:rsid w:val="006715DF"/>
    <w:rsid w:val="00674BD7"/>
    <w:rsid w:val="00676DCC"/>
    <w:rsid w:val="0068118F"/>
    <w:rsid w:val="006819DE"/>
    <w:rsid w:val="0068601E"/>
    <w:rsid w:val="0068724E"/>
    <w:rsid w:val="00690142"/>
    <w:rsid w:val="0069367E"/>
    <w:rsid w:val="006A0AEF"/>
    <w:rsid w:val="006A122F"/>
    <w:rsid w:val="006A407A"/>
    <w:rsid w:val="006A66A8"/>
    <w:rsid w:val="006A787D"/>
    <w:rsid w:val="006A7ECB"/>
    <w:rsid w:val="006B05A8"/>
    <w:rsid w:val="006B0E2B"/>
    <w:rsid w:val="006B1C8E"/>
    <w:rsid w:val="006B3BC1"/>
    <w:rsid w:val="006B4673"/>
    <w:rsid w:val="006B5DB7"/>
    <w:rsid w:val="006C0DCA"/>
    <w:rsid w:val="006C2BF7"/>
    <w:rsid w:val="006C57CD"/>
    <w:rsid w:val="006C63E0"/>
    <w:rsid w:val="006D5CDD"/>
    <w:rsid w:val="006D63DE"/>
    <w:rsid w:val="006E1BCA"/>
    <w:rsid w:val="006E1D45"/>
    <w:rsid w:val="006E239B"/>
    <w:rsid w:val="006E42B3"/>
    <w:rsid w:val="006E5D36"/>
    <w:rsid w:val="006E678D"/>
    <w:rsid w:val="006F054A"/>
    <w:rsid w:val="006F28E8"/>
    <w:rsid w:val="006F5D90"/>
    <w:rsid w:val="00702C20"/>
    <w:rsid w:val="007033AF"/>
    <w:rsid w:val="00704F52"/>
    <w:rsid w:val="00705D5B"/>
    <w:rsid w:val="00706363"/>
    <w:rsid w:val="007125E2"/>
    <w:rsid w:val="007169E5"/>
    <w:rsid w:val="0072182D"/>
    <w:rsid w:val="007223E9"/>
    <w:rsid w:val="00722F78"/>
    <w:rsid w:val="00724FE7"/>
    <w:rsid w:val="00733A84"/>
    <w:rsid w:val="00735FE1"/>
    <w:rsid w:val="007364BC"/>
    <w:rsid w:val="00743DB6"/>
    <w:rsid w:val="00745BC4"/>
    <w:rsid w:val="00745C1F"/>
    <w:rsid w:val="00746721"/>
    <w:rsid w:val="00747A00"/>
    <w:rsid w:val="0075068D"/>
    <w:rsid w:val="00750FA0"/>
    <w:rsid w:val="00753592"/>
    <w:rsid w:val="00754F77"/>
    <w:rsid w:val="0076256F"/>
    <w:rsid w:val="00765049"/>
    <w:rsid w:val="0076676E"/>
    <w:rsid w:val="0077166D"/>
    <w:rsid w:val="0077243F"/>
    <w:rsid w:val="007767AF"/>
    <w:rsid w:val="007834B5"/>
    <w:rsid w:val="00783CF4"/>
    <w:rsid w:val="00783D80"/>
    <w:rsid w:val="00787705"/>
    <w:rsid w:val="00791E20"/>
    <w:rsid w:val="007960FF"/>
    <w:rsid w:val="007A0A98"/>
    <w:rsid w:val="007A210E"/>
    <w:rsid w:val="007A36FF"/>
    <w:rsid w:val="007A449E"/>
    <w:rsid w:val="007A4F19"/>
    <w:rsid w:val="007A51BF"/>
    <w:rsid w:val="007A5625"/>
    <w:rsid w:val="007A710D"/>
    <w:rsid w:val="007B09AC"/>
    <w:rsid w:val="007B206B"/>
    <w:rsid w:val="007B4AD0"/>
    <w:rsid w:val="007B6028"/>
    <w:rsid w:val="007B6E91"/>
    <w:rsid w:val="007C0E6F"/>
    <w:rsid w:val="007C181D"/>
    <w:rsid w:val="007C6B97"/>
    <w:rsid w:val="007C6FFE"/>
    <w:rsid w:val="007D15FF"/>
    <w:rsid w:val="007D3485"/>
    <w:rsid w:val="007D53A6"/>
    <w:rsid w:val="007D5B82"/>
    <w:rsid w:val="007E3537"/>
    <w:rsid w:val="007E46FC"/>
    <w:rsid w:val="007E596B"/>
    <w:rsid w:val="007E7713"/>
    <w:rsid w:val="007E79C4"/>
    <w:rsid w:val="007E7ECA"/>
    <w:rsid w:val="007F07B7"/>
    <w:rsid w:val="007F31A9"/>
    <w:rsid w:val="007F3BF0"/>
    <w:rsid w:val="007F45E1"/>
    <w:rsid w:val="007F4AD7"/>
    <w:rsid w:val="008036A2"/>
    <w:rsid w:val="00803D73"/>
    <w:rsid w:val="008045D6"/>
    <w:rsid w:val="008073F5"/>
    <w:rsid w:val="0081409C"/>
    <w:rsid w:val="008177CE"/>
    <w:rsid w:val="00820A48"/>
    <w:rsid w:val="00821378"/>
    <w:rsid w:val="00823BC2"/>
    <w:rsid w:val="0082541A"/>
    <w:rsid w:val="008314B1"/>
    <w:rsid w:val="00832F0B"/>
    <w:rsid w:val="00833B31"/>
    <w:rsid w:val="0083558A"/>
    <w:rsid w:val="0083724E"/>
    <w:rsid w:val="0084595C"/>
    <w:rsid w:val="008543C8"/>
    <w:rsid w:val="00855C52"/>
    <w:rsid w:val="00857A56"/>
    <w:rsid w:val="0086168B"/>
    <w:rsid w:val="008644B2"/>
    <w:rsid w:val="0086684B"/>
    <w:rsid w:val="00870A28"/>
    <w:rsid w:val="00871ACD"/>
    <w:rsid w:val="00871FE9"/>
    <w:rsid w:val="00873B80"/>
    <w:rsid w:val="008742D2"/>
    <w:rsid w:val="00877C52"/>
    <w:rsid w:val="00882CC9"/>
    <w:rsid w:val="00886ECA"/>
    <w:rsid w:val="0088779F"/>
    <w:rsid w:val="008877E7"/>
    <w:rsid w:val="00891A23"/>
    <w:rsid w:val="00891AAF"/>
    <w:rsid w:val="00892F88"/>
    <w:rsid w:val="00894E81"/>
    <w:rsid w:val="008950D8"/>
    <w:rsid w:val="0089648B"/>
    <w:rsid w:val="0089667C"/>
    <w:rsid w:val="0089682B"/>
    <w:rsid w:val="00897362"/>
    <w:rsid w:val="008A0AA0"/>
    <w:rsid w:val="008A128B"/>
    <w:rsid w:val="008A3E36"/>
    <w:rsid w:val="008A48F5"/>
    <w:rsid w:val="008A572C"/>
    <w:rsid w:val="008B197F"/>
    <w:rsid w:val="008B2159"/>
    <w:rsid w:val="008B4FE5"/>
    <w:rsid w:val="008C1633"/>
    <w:rsid w:val="008C2BD4"/>
    <w:rsid w:val="008C6061"/>
    <w:rsid w:val="008D03A1"/>
    <w:rsid w:val="008D13CF"/>
    <w:rsid w:val="008D369A"/>
    <w:rsid w:val="008D5496"/>
    <w:rsid w:val="008D735A"/>
    <w:rsid w:val="008E02A3"/>
    <w:rsid w:val="008E29A6"/>
    <w:rsid w:val="008F028E"/>
    <w:rsid w:val="008F0AAD"/>
    <w:rsid w:val="008F3831"/>
    <w:rsid w:val="008F4EE5"/>
    <w:rsid w:val="008F58BD"/>
    <w:rsid w:val="008F623B"/>
    <w:rsid w:val="008F64BD"/>
    <w:rsid w:val="008F7670"/>
    <w:rsid w:val="008F775D"/>
    <w:rsid w:val="009000BB"/>
    <w:rsid w:val="00900E1A"/>
    <w:rsid w:val="0090213E"/>
    <w:rsid w:val="009030C8"/>
    <w:rsid w:val="0090568A"/>
    <w:rsid w:val="00906895"/>
    <w:rsid w:val="00907B87"/>
    <w:rsid w:val="00907D14"/>
    <w:rsid w:val="00910796"/>
    <w:rsid w:val="009112D4"/>
    <w:rsid w:val="009112E9"/>
    <w:rsid w:val="0091194C"/>
    <w:rsid w:val="00915481"/>
    <w:rsid w:val="00921A58"/>
    <w:rsid w:val="0092228C"/>
    <w:rsid w:val="009237B0"/>
    <w:rsid w:val="00924432"/>
    <w:rsid w:val="0092464A"/>
    <w:rsid w:val="0092490D"/>
    <w:rsid w:val="00924F99"/>
    <w:rsid w:val="00927A8C"/>
    <w:rsid w:val="00927E4D"/>
    <w:rsid w:val="00930101"/>
    <w:rsid w:val="00930955"/>
    <w:rsid w:val="00930F16"/>
    <w:rsid w:val="00932A89"/>
    <w:rsid w:val="00933AB0"/>
    <w:rsid w:val="00933F14"/>
    <w:rsid w:val="00934678"/>
    <w:rsid w:val="00935A9D"/>
    <w:rsid w:val="0094049B"/>
    <w:rsid w:val="00940B67"/>
    <w:rsid w:val="009430EC"/>
    <w:rsid w:val="009434CC"/>
    <w:rsid w:val="0094485C"/>
    <w:rsid w:val="00946A32"/>
    <w:rsid w:val="00947C9F"/>
    <w:rsid w:val="00950526"/>
    <w:rsid w:val="00951DA3"/>
    <w:rsid w:val="00952048"/>
    <w:rsid w:val="009545F5"/>
    <w:rsid w:val="00956AA6"/>
    <w:rsid w:val="009611AA"/>
    <w:rsid w:val="00961C28"/>
    <w:rsid w:val="009625CC"/>
    <w:rsid w:val="00962C60"/>
    <w:rsid w:val="00964943"/>
    <w:rsid w:val="009701B5"/>
    <w:rsid w:val="00970571"/>
    <w:rsid w:val="00972D44"/>
    <w:rsid w:val="009739A7"/>
    <w:rsid w:val="00974183"/>
    <w:rsid w:val="009755B4"/>
    <w:rsid w:val="00976707"/>
    <w:rsid w:val="00977763"/>
    <w:rsid w:val="009807A8"/>
    <w:rsid w:val="009811E0"/>
    <w:rsid w:val="00983B8F"/>
    <w:rsid w:val="00986820"/>
    <w:rsid w:val="0099150C"/>
    <w:rsid w:val="0099293D"/>
    <w:rsid w:val="0099337C"/>
    <w:rsid w:val="0099567E"/>
    <w:rsid w:val="009A109C"/>
    <w:rsid w:val="009A1934"/>
    <w:rsid w:val="009A1D0D"/>
    <w:rsid w:val="009A32FF"/>
    <w:rsid w:val="009A3610"/>
    <w:rsid w:val="009A3CC9"/>
    <w:rsid w:val="009A4D8F"/>
    <w:rsid w:val="009A6876"/>
    <w:rsid w:val="009B4778"/>
    <w:rsid w:val="009C17C4"/>
    <w:rsid w:val="009C3AB9"/>
    <w:rsid w:val="009D1E3B"/>
    <w:rsid w:val="009D2778"/>
    <w:rsid w:val="009D3004"/>
    <w:rsid w:val="009E3B1E"/>
    <w:rsid w:val="009E73D5"/>
    <w:rsid w:val="009F06D9"/>
    <w:rsid w:val="009F27E7"/>
    <w:rsid w:val="009F3595"/>
    <w:rsid w:val="009F4BCC"/>
    <w:rsid w:val="009F6FBF"/>
    <w:rsid w:val="00A01B5B"/>
    <w:rsid w:val="00A027EF"/>
    <w:rsid w:val="00A02ABC"/>
    <w:rsid w:val="00A1111A"/>
    <w:rsid w:val="00A11F49"/>
    <w:rsid w:val="00A12B83"/>
    <w:rsid w:val="00A12F1F"/>
    <w:rsid w:val="00A15663"/>
    <w:rsid w:val="00A15A51"/>
    <w:rsid w:val="00A21730"/>
    <w:rsid w:val="00A23F20"/>
    <w:rsid w:val="00A267C2"/>
    <w:rsid w:val="00A30ED3"/>
    <w:rsid w:val="00A32633"/>
    <w:rsid w:val="00A3335A"/>
    <w:rsid w:val="00A358FB"/>
    <w:rsid w:val="00A36A07"/>
    <w:rsid w:val="00A37148"/>
    <w:rsid w:val="00A42944"/>
    <w:rsid w:val="00A4321C"/>
    <w:rsid w:val="00A506AC"/>
    <w:rsid w:val="00A50DE0"/>
    <w:rsid w:val="00A50F27"/>
    <w:rsid w:val="00A51892"/>
    <w:rsid w:val="00A53875"/>
    <w:rsid w:val="00A558CE"/>
    <w:rsid w:val="00A60091"/>
    <w:rsid w:val="00A6152D"/>
    <w:rsid w:val="00A61E7E"/>
    <w:rsid w:val="00A6563A"/>
    <w:rsid w:val="00A71451"/>
    <w:rsid w:val="00A71AAA"/>
    <w:rsid w:val="00A71AFD"/>
    <w:rsid w:val="00A74F37"/>
    <w:rsid w:val="00A77DD2"/>
    <w:rsid w:val="00A8136B"/>
    <w:rsid w:val="00A81D47"/>
    <w:rsid w:val="00A83C6E"/>
    <w:rsid w:val="00A844CF"/>
    <w:rsid w:val="00A91CE3"/>
    <w:rsid w:val="00A91F3E"/>
    <w:rsid w:val="00A95E30"/>
    <w:rsid w:val="00A97A3A"/>
    <w:rsid w:val="00AA1526"/>
    <w:rsid w:val="00AA2C5D"/>
    <w:rsid w:val="00AA3863"/>
    <w:rsid w:val="00AA709E"/>
    <w:rsid w:val="00AA7C39"/>
    <w:rsid w:val="00AB0F4F"/>
    <w:rsid w:val="00AB6E82"/>
    <w:rsid w:val="00AB7977"/>
    <w:rsid w:val="00AC0F96"/>
    <w:rsid w:val="00AC44BD"/>
    <w:rsid w:val="00AC4D33"/>
    <w:rsid w:val="00AC53DB"/>
    <w:rsid w:val="00AC55DF"/>
    <w:rsid w:val="00AD01CD"/>
    <w:rsid w:val="00AD1791"/>
    <w:rsid w:val="00AD21DF"/>
    <w:rsid w:val="00AD344E"/>
    <w:rsid w:val="00AD34A3"/>
    <w:rsid w:val="00AD4303"/>
    <w:rsid w:val="00AE04BC"/>
    <w:rsid w:val="00AE1CCB"/>
    <w:rsid w:val="00AE3CD3"/>
    <w:rsid w:val="00AE512A"/>
    <w:rsid w:val="00AF00F6"/>
    <w:rsid w:val="00AF5E31"/>
    <w:rsid w:val="00AF6C3D"/>
    <w:rsid w:val="00AF71BF"/>
    <w:rsid w:val="00AF71DA"/>
    <w:rsid w:val="00B03271"/>
    <w:rsid w:val="00B053DB"/>
    <w:rsid w:val="00B07169"/>
    <w:rsid w:val="00B13249"/>
    <w:rsid w:val="00B13E1D"/>
    <w:rsid w:val="00B15103"/>
    <w:rsid w:val="00B15442"/>
    <w:rsid w:val="00B20A25"/>
    <w:rsid w:val="00B21919"/>
    <w:rsid w:val="00B24966"/>
    <w:rsid w:val="00B2590D"/>
    <w:rsid w:val="00B25A19"/>
    <w:rsid w:val="00B25E65"/>
    <w:rsid w:val="00B30929"/>
    <w:rsid w:val="00B30B62"/>
    <w:rsid w:val="00B32474"/>
    <w:rsid w:val="00B32810"/>
    <w:rsid w:val="00B334DF"/>
    <w:rsid w:val="00B35FE3"/>
    <w:rsid w:val="00B42523"/>
    <w:rsid w:val="00B4464E"/>
    <w:rsid w:val="00B47B21"/>
    <w:rsid w:val="00B47CA2"/>
    <w:rsid w:val="00B516E3"/>
    <w:rsid w:val="00B54C8B"/>
    <w:rsid w:val="00B55028"/>
    <w:rsid w:val="00B56F74"/>
    <w:rsid w:val="00B57933"/>
    <w:rsid w:val="00B57BFA"/>
    <w:rsid w:val="00B6217B"/>
    <w:rsid w:val="00B627F7"/>
    <w:rsid w:val="00B64551"/>
    <w:rsid w:val="00B64D46"/>
    <w:rsid w:val="00B65EFE"/>
    <w:rsid w:val="00B66953"/>
    <w:rsid w:val="00B70139"/>
    <w:rsid w:val="00B72343"/>
    <w:rsid w:val="00B83C20"/>
    <w:rsid w:val="00B86C45"/>
    <w:rsid w:val="00B95B49"/>
    <w:rsid w:val="00B971D5"/>
    <w:rsid w:val="00B9730E"/>
    <w:rsid w:val="00BA37A5"/>
    <w:rsid w:val="00BA39B4"/>
    <w:rsid w:val="00BA680B"/>
    <w:rsid w:val="00BB0C48"/>
    <w:rsid w:val="00BB14F5"/>
    <w:rsid w:val="00BB36B8"/>
    <w:rsid w:val="00BB5DFA"/>
    <w:rsid w:val="00BB5E31"/>
    <w:rsid w:val="00BC030E"/>
    <w:rsid w:val="00BC1A42"/>
    <w:rsid w:val="00BC23BC"/>
    <w:rsid w:val="00BC3D3F"/>
    <w:rsid w:val="00BC4FC6"/>
    <w:rsid w:val="00BC5640"/>
    <w:rsid w:val="00BC687F"/>
    <w:rsid w:val="00BD0CD5"/>
    <w:rsid w:val="00BD0D52"/>
    <w:rsid w:val="00BD18FE"/>
    <w:rsid w:val="00BD2AE1"/>
    <w:rsid w:val="00BD362D"/>
    <w:rsid w:val="00BD4215"/>
    <w:rsid w:val="00BD5BFF"/>
    <w:rsid w:val="00BE29C6"/>
    <w:rsid w:val="00BE6749"/>
    <w:rsid w:val="00BE7E59"/>
    <w:rsid w:val="00BF3D21"/>
    <w:rsid w:val="00BF3E1C"/>
    <w:rsid w:val="00BF3E7F"/>
    <w:rsid w:val="00BF49FE"/>
    <w:rsid w:val="00BF5168"/>
    <w:rsid w:val="00BF6919"/>
    <w:rsid w:val="00C016D8"/>
    <w:rsid w:val="00C06B19"/>
    <w:rsid w:val="00C06EED"/>
    <w:rsid w:val="00C07766"/>
    <w:rsid w:val="00C100FD"/>
    <w:rsid w:val="00C103C8"/>
    <w:rsid w:val="00C10EB4"/>
    <w:rsid w:val="00C1423D"/>
    <w:rsid w:val="00C15987"/>
    <w:rsid w:val="00C16B84"/>
    <w:rsid w:val="00C177E6"/>
    <w:rsid w:val="00C20474"/>
    <w:rsid w:val="00C20D71"/>
    <w:rsid w:val="00C22FFF"/>
    <w:rsid w:val="00C231A6"/>
    <w:rsid w:val="00C3064B"/>
    <w:rsid w:val="00C32DDE"/>
    <w:rsid w:val="00C34AB4"/>
    <w:rsid w:val="00C35B3F"/>
    <w:rsid w:val="00C35DB3"/>
    <w:rsid w:val="00C40925"/>
    <w:rsid w:val="00C40EF3"/>
    <w:rsid w:val="00C41D2C"/>
    <w:rsid w:val="00C43FBD"/>
    <w:rsid w:val="00C45A67"/>
    <w:rsid w:val="00C46235"/>
    <w:rsid w:val="00C47718"/>
    <w:rsid w:val="00C50315"/>
    <w:rsid w:val="00C5154A"/>
    <w:rsid w:val="00C56388"/>
    <w:rsid w:val="00C6379C"/>
    <w:rsid w:val="00C70237"/>
    <w:rsid w:val="00C71D95"/>
    <w:rsid w:val="00C725E5"/>
    <w:rsid w:val="00C74226"/>
    <w:rsid w:val="00C74D2D"/>
    <w:rsid w:val="00C81542"/>
    <w:rsid w:val="00C8158A"/>
    <w:rsid w:val="00C85F96"/>
    <w:rsid w:val="00C878A4"/>
    <w:rsid w:val="00C906BA"/>
    <w:rsid w:val="00C90BEE"/>
    <w:rsid w:val="00C90E73"/>
    <w:rsid w:val="00C91F15"/>
    <w:rsid w:val="00C94644"/>
    <w:rsid w:val="00C95460"/>
    <w:rsid w:val="00C95C8E"/>
    <w:rsid w:val="00CA0FB0"/>
    <w:rsid w:val="00CA1CAC"/>
    <w:rsid w:val="00CA1F7D"/>
    <w:rsid w:val="00CA3C7B"/>
    <w:rsid w:val="00CA47E8"/>
    <w:rsid w:val="00CA49BF"/>
    <w:rsid w:val="00CA5DB1"/>
    <w:rsid w:val="00CA5DDD"/>
    <w:rsid w:val="00CA7EC0"/>
    <w:rsid w:val="00CB0189"/>
    <w:rsid w:val="00CC12FD"/>
    <w:rsid w:val="00CC14D9"/>
    <w:rsid w:val="00CC3929"/>
    <w:rsid w:val="00CC6963"/>
    <w:rsid w:val="00CC6A5A"/>
    <w:rsid w:val="00CC6FAB"/>
    <w:rsid w:val="00CC7752"/>
    <w:rsid w:val="00CD1C02"/>
    <w:rsid w:val="00CD1CBF"/>
    <w:rsid w:val="00CD2D12"/>
    <w:rsid w:val="00CD472A"/>
    <w:rsid w:val="00CD6B7F"/>
    <w:rsid w:val="00CE1868"/>
    <w:rsid w:val="00CE1B9C"/>
    <w:rsid w:val="00CE1CA3"/>
    <w:rsid w:val="00CE2121"/>
    <w:rsid w:val="00CE3311"/>
    <w:rsid w:val="00CE345C"/>
    <w:rsid w:val="00CE5AF8"/>
    <w:rsid w:val="00CE6F91"/>
    <w:rsid w:val="00CF1E54"/>
    <w:rsid w:val="00CF4A2C"/>
    <w:rsid w:val="00CF51A3"/>
    <w:rsid w:val="00CF64E8"/>
    <w:rsid w:val="00CF6DF3"/>
    <w:rsid w:val="00D006AA"/>
    <w:rsid w:val="00D0265B"/>
    <w:rsid w:val="00D02939"/>
    <w:rsid w:val="00D035DB"/>
    <w:rsid w:val="00D03EA9"/>
    <w:rsid w:val="00D0420F"/>
    <w:rsid w:val="00D0552D"/>
    <w:rsid w:val="00D059AF"/>
    <w:rsid w:val="00D11928"/>
    <w:rsid w:val="00D119FE"/>
    <w:rsid w:val="00D11F61"/>
    <w:rsid w:val="00D15737"/>
    <w:rsid w:val="00D17BEE"/>
    <w:rsid w:val="00D2076D"/>
    <w:rsid w:val="00D2194F"/>
    <w:rsid w:val="00D21AF7"/>
    <w:rsid w:val="00D24C85"/>
    <w:rsid w:val="00D25301"/>
    <w:rsid w:val="00D26102"/>
    <w:rsid w:val="00D26FC7"/>
    <w:rsid w:val="00D32EC5"/>
    <w:rsid w:val="00D36928"/>
    <w:rsid w:val="00D37941"/>
    <w:rsid w:val="00D37F72"/>
    <w:rsid w:val="00D37FC4"/>
    <w:rsid w:val="00D424DF"/>
    <w:rsid w:val="00D43A33"/>
    <w:rsid w:val="00D44C37"/>
    <w:rsid w:val="00D46213"/>
    <w:rsid w:val="00D47B75"/>
    <w:rsid w:val="00D47C42"/>
    <w:rsid w:val="00D50286"/>
    <w:rsid w:val="00D53B08"/>
    <w:rsid w:val="00D54314"/>
    <w:rsid w:val="00D543DA"/>
    <w:rsid w:val="00D569E0"/>
    <w:rsid w:val="00D6300B"/>
    <w:rsid w:val="00D63AE7"/>
    <w:rsid w:val="00D64546"/>
    <w:rsid w:val="00D645E4"/>
    <w:rsid w:val="00D65801"/>
    <w:rsid w:val="00D66ACE"/>
    <w:rsid w:val="00D70AC5"/>
    <w:rsid w:val="00D76EA9"/>
    <w:rsid w:val="00D778F1"/>
    <w:rsid w:val="00D81186"/>
    <w:rsid w:val="00D83124"/>
    <w:rsid w:val="00D845B7"/>
    <w:rsid w:val="00D90E02"/>
    <w:rsid w:val="00D92321"/>
    <w:rsid w:val="00D935E2"/>
    <w:rsid w:val="00D944C5"/>
    <w:rsid w:val="00D97214"/>
    <w:rsid w:val="00DA1368"/>
    <w:rsid w:val="00DA4774"/>
    <w:rsid w:val="00DA672D"/>
    <w:rsid w:val="00DB07F6"/>
    <w:rsid w:val="00DB6728"/>
    <w:rsid w:val="00DB6D34"/>
    <w:rsid w:val="00DC0460"/>
    <w:rsid w:val="00DC3F58"/>
    <w:rsid w:val="00DC4374"/>
    <w:rsid w:val="00DC67A3"/>
    <w:rsid w:val="00DD061F"/>
    <w:rsid w:val="00DD0F4D"/>
    <w:rsid w:val="00DD523C"/>
    <w:rsid w:val="00DD6BF1"/>
    <w:rsid w:val="00DD7E1A"/>
    <w:rsid w:val="00DE0D0F"/>
    <w:rsid w:val="00DE1463"/>
    <w:rsid w:val="00DE275C"/>
    <w:rsid w:val="00DE388D"/>
    <w:rsid w:val="00DE4C7A"/>
    <w:rsid w:val="00DE53C3"/>
    <w:rsid w:val="00DF1116"/>
    <w:rsid w:val="00DF4C87"/>
    <w:rsid w:val="00DF50C6"/>
    <w:rsid w:val="00DF5476"/>
    <w:rsid w:val="00E03D25"/>
    <w:rsid w:val="00E06629"/>
    <w:rsid w:val="00E10685"/>
    <w:rsid w:val="00E113B2"/>
    <w:rsid w:val="00E12031"/>
    <w:rsid w:val="00E126EC"/>
    <w:rsid w:val="00E1365A"/>
    <w:rsid w:val="00E15799"/>
    <w:rsid w:val="00E208EE"/>
    <w:rsid w:val="00E20D44"/>
    <w:rsid w:val="00E22532"/>
    <w:rsid w:val="00E22709"/>
    <w:rsid w:val="00E2434E"/>
    <w:rsid w:val="00E24E0C"/>
    <w:rsid w:val="00E256FE"/>
    <w:rsid w:val="00E2586A"/>
    <w:rsid w:val="00E26E5D"/>
    <w:rsid w:val="00E31E43"/>
    <w:rsid w:val="00E360FE"/>
    <w:rsid w:val="00E46828"/>
    <w:rsid w:val="00E47DBA"/>
    <w:rsid w:val="00E52227"/>
    <w:rsid w:val="00E53345"/>
    <w:rsid w:val="00E54A76"/>
    <w:rsid w:val="00E56CA4"/>
    <w:rsid w:val="00E57D42"/>
    <w:rsid w:val="00E60CF8"/>
    <w:rsid w:val="00E6252D"/>
    <w:rsid w:val="00E630FA"/>
    <w:rsid w:val="00E63AFF"/>
    <w:rsid w:val="00E646B6"/>
    <w:rsid w:val="00E66175"/>
    <w:rsid w:val="00E66BC5"/>
    <w:rsid w:val="00E66BF3"/>
    <w:rsid w:val="00E67B9C"/>
    <w:rsid w:val="00E71E65"/>
    <w:rsid w:val="00E7354C"/>
    <w:rsid w:val="00E73982"/>
    <w:rsid w:val="00E75150"/>
    <w:rsid w:val="00E75B33"/>
    <w:rsid w:val="00E76697"/>
    <w:rsid w:val="00E766D0"/>
    <w:rsid w:val="00E77A25"/>
    <w:rsid w:val="00E77F32"/>
    <w:rsid w:val="00E801F3"/>
    <w:rsid w:val="00E81971"/>
    <w:rsid w:val="00E830F9"/>
    <w:rsid w:val="00E85B2D"/>
    <w:rsid w:val="00E86E17"/>
    <w:rsid w:val="00E914CB"/>
    <w:rsid w:val="00E91724"/>
    <w:rsid w:val="00E9306D"/>
    <w:rsid w:val="00E941B4"/>
    <w:rsid w:val="00E94D7E"/>
    <w:rsid w:val="00E95D24"/>
    <w:rsid w:val="00E9650A"/>
    <w:rsid w:val="00EA1520"/>
    <w:rsid w:val="00EA2A78"/>
    <w:rsid w:val="00EA33AE"/>
    <w:rsid w:val="00EA3ED1"/>
    <w:rsid w:val="00EA631B"/>
    <w:rsid w:val="00EA67EC"/>
    <w:rsid w:val="00EA6AD2"/>
    <w:rsid w:val="00EA7C43"/>
    <w:rsid w:val="00EB08B0"/>
    <w:rsid w:val="00EB20E7"/>
    <w:rsid w:val="00EB2E77"/>
    <w:rsid w:val="00EB6E4D"/>
    <w:rsid w:val="00EC04E2"/>
    <w:rsid w:val="00EC0764"/>
    <w:rsid w:val="00EC2566"/>
    <w:rsid w:val="00EC3818"/>
    <w:rsid w:val="00EC6AC2"/>
    <w:rsid w:val="00ED1113"/>
    <w:rsid w:val="00ED20AF"/>
    <w:rsid w:val="00ED3124"/>
    <w:rsid w:val="00ED4205"/>
    <w:rsid w:val="00ED63F0"/>
    <w:rsid w:val="00ED7021"/>
    <w:rsid w:val="00ED7E45"/>
    <w:rsid w:val="00EE2DC9"/>
    <w:rsid w:val="00EE3362"/>
    <w:rsid w:val="00EE3533"/>
    <w:rsid w:val="00EE3F9A"/>
    <w:rsid w:val="00EE4D59"/>
    <w:rsid w:val="00EE5C67"/>
    <w:rsid w:val="00EE6B50"/>
    <w:rsid w:val="00EE6F54"/>
    <w:rsid w:val="00EF0390"/>
    <w:rsid w:val="00EF0578"/>
    <w:rsid w:val="00EF10BC"/>
    <w:rsid w:val="00EF214C"/>
    <w:rsid w:val="00EF2EC4"/>
    <w:rsid w:val="00EF518D"/>
    <w:rsid w:val="00F00BDE"/>
    <w:rsid w:val="00F0388B"/>
    <w:rsid w:val="00F04AB5"/>
    <w:rsid w:val="00F05372"/>
    <w:rsid w:val="00F07128"/>
    <w:rsid w:val="00F11569"/>
    <w:rsid w:val="00F127F5"/>
    <w:rsid w:val="00F12E6B"/>
    <w:rsid w:val="00F20C0D"/>
    <w:rsid w:val="00F21732"/>
    <w:rsid w:val="00F2373E"/>
    <w:rsid w:val="00F24458"/>
    <w:rsid w:val="00F26421"/>
    <w:rsid w:val="00F2692E"/>
    <w:rsid w:val="00F32057"/>
    <w:rsid w:val="00F41087"/>
    <w:rsid w:val="00F42FF7"/>
    <w:rsid w:val="00F43D8C"/>
    <w:rsid w:val="00F44372"/>
    <w:rsid w:val="00F46CBC"/>
    <w:rsid w:val="00F5210B"/>
    <w:rsid w:val="00F52463"/>
    <w:rsid w:val="00F56CC7"/>
    <w:rsid w:val="00F62BE0"/>
    <w:rsid w:val="00F6302F"/>
    <w:rsid w:val="00F64ED1"/>
    <w:rsid w:val="00F66A37"/>
    <w:rsid w:val="00F67650"/>
    <w:rsid w:val="00F70F77"/>
    <w:rsid w:val="00F750DF"/>
    <w:rsid w:val="00F8130D"/>
    <w:rsid w:val="00F81446"/>
    <w:rsid w:val="00F8231D"/>
    <w:rsid w:val="00F86243"/>
    <w:rsid w:val="00F90424"/>
    <w:rsid w:val="00F91352"/>
    <w:rsid w:val="00F91858"/>
    <w:rsid w:val="00F92181"/>
    <w:rsid w:val="00F93940"/>
    <w:rsid w:val="00F94B63"/>
    <w:rsid w:val="00F974BC"/>
    <w:rsid w:val="00F97B3D"/>
    <w:rsid w:val="00FA0987"/>
    <w:rsid w:val="00FA13A2"/>
    <w:rsid w:val="00FA2F58"/>
    <w:rsid w:val="00FB0D45"/>
    <w:rsid w:val="00FB4D7A"/>
    <w:rsid w:val="00FB53B9"/>
    <w:rsid w:val="00FB5CE8"/>
    <w:rsid w:val="00FC0759"/>
    <w:rsid w:val="00FC2D8B"/>
    <w:rsid w:val="00FC3455"/>
    <w:rsid w:val="00FC561C"/>
    <w:rsid w:val="00FC5CBA"/>
    <w:rsid w:val="00FC62AF"/>
    <w:rsid w:val="00FC6A0B"/>
    <w:rsid w:val="00FC7E17"/>
    <w:rsid w:val="00FD32EA"/>
    <w:rsid w:val="00FD6668"/>
    <w:rsid w:val="00FE03B6"/>
    <w:rsid w:val="00FE0C07"/>
    <w:rsid w:val="00FE10FF"/>
    <w:rsid w:val="00FE1631"/>
    <w:rsid w:val="00FE1A06"/>
    <w:rsid w:val="00FE7CA5"/>
    <w:rsid w:val="00FE7CFA"/>
    <w:rsid w:val="00FF3E9D"/>
    <w:rsid w:val="00FF4074"/>
    <w:rsid w:val="00FF67A7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90B00E"/>
  <w14:defaultImageDpi w14:val="32767"/>
  <w15:chartTrackingRefBased/>
  <w15:docId w15:val="{33574FEC-D63F-4C70-B4B9-E2B05E2FB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6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D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D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6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DF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E6D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E6DF3"/>
    <w:pPr>
      <w:spacing w:after="240" w:line="480" w:lineRule="auto"/>
    </w:pPr>
  </w:style>
  <w:style w:type="character" w:customStyle="1" w:styleId="apple-converted-space">
    <w:name w:val="apple-converted-space"/>
    <w:basedOn w:val="DefaultParagraphFont"/>
    <w:rsid w:val="00A217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0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5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E4D"/>
  </w:style>
  <w:style w:type="paragraph" w:styleId="Footer">
    <w:name w:val="footer"/>
    <w:basedOn w:val="Normal"/>
    <w:link w:val="FooterChar"/>
    <w:uiPriority w:val="99"/>
    <w:unhideWhenUsed/>
    <w:rsid w:val="003B5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E4D"/>
  </w:style>
  <w:style w:type="character" w:styleId="Hyperlink">
    <w:name w:val="Hyperlink"/>
    <w:basedOn w:val="DefaultParagraphFont"/>
    <w:uiPriority w:val="99"/>
    <w:rsid w:val="00B55028"/>
    <w:rPr>
      <w:rFonts w:ascii="Times New Roman" w:hAnsi="Times New Roman"/>
      <w:noProof/>
      <w:color w:val="0000FF"/>
      <w:sz w:val="24"/>
      <w:u w:val="none"/>
      <w:lang w:eastAsia="zh-TW"/>
    </w:rPr>
  </w:style>
  <w:style w:type="paragraph" w:styleId="Revision">
    <w:name w:val="Revision"/>
    <w:hidden/>
    <w:uiPriority w:val="99"/>
    <w:semiHidden/>
    <w:rsid w:val="00B516E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27F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A152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45A67"/>
    <w:rPr>
      <w:color w:val="954F72" w:themeColor="followedHyperlink"/>
      <w:u w:val="single"/>
    </w:rPr>
  </w:style>
  <w:style w:type="character" w:customStyle="1" w:styleId="internallink">
    <w:name w:val="internallink"/>
    <w:basedOn w:val="DefaultParagraphFont"/>
    <w:rsid w:val="00D935E2"/>
  </w:style>
  <w:style w:type="character" w:customStyle="1" w:styleId="internallink-content">
    <w:name w:val="internallink-content"/>
    <w:basedOn w:val="DefaultParagraphFont"/>
    <w:rsid w:val="00D935E2"/>
  </w:style>
  <w:style w:type="character" w:customStyle="1" w:styleId="internallink-name">
    <w:name w:val="internallink-name"/>
    <w:basedOn w:val="DefaultParagraphFont"/>
    <w:rsid w:val="00D935E2"/>
  </w:style>
  <w:style w:type="character" w:customStyle="1" w:styleId="cf01">
    <w:name w:val="cf01"/>
    <w:basedOn w:val="DefaultParagraphFont"/>
    <w:rsid w:val="002F1C70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B57BF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rsid w:val="00907D1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372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geBodyText">
    <w:name w:val="Sage Body Text"/>
    <w:rsid w:val="0083724E"/>
    <w:pPr>
      <w:spacing w:before="240" w:after="0" w:line="240" w:lineRule="auto"/>
    </w:pPr>
    <w:rPr>
      <w:rFonts w:ascii="Times New Roman" w:eastAsia="Arial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87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1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1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068479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6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2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64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1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92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6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0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7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698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2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5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2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5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9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8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6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1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059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19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22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17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743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4221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8497732">
                                                  <w:marLeft w:val="-601"/>
                                                  <w:marRight w:val="-601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8914613">
                                                      <w:marLeft w:val="-300"/>
                                                      <w:marRight w:val="-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9641315">
                                                          <w:marLeft w:val="30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53829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602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01159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671097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11115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892136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09045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595281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2831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165825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4127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612061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6471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912346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9667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30110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701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278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9102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085261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44467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7926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10663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81571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67347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3626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8345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677252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1402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64428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553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119445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47928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091291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88032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247673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61344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70379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5126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973159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2103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06972078">
                                                                  <w:marLeft w:val="0"/>
                                                                  <w:marRight w:val="751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6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6DDB0-8622-1642-9237-673096663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Feldman</dc:creator>
  <cp:keywords/>
  <dc:description/>
  <cp:lastModifiedBy>Quann, Karen</cp:lastModifiedBy>
  <cp:revision>3</cp:revision>
  <cp:lastPrinted>2021-11-19T16:28:00Z</cp:lastPrinted>
  <dcterms:created xsi:type="dcterms:W3CDTF">2023-09-28T16:45:00Z</dcterms:created>
  <dcterms:modified xsi:type="dcterms:W3CDTF">2023-09-28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h04tENz"/&gt;&lt;style id="http://www.zotero.org/styles/the-journal-of-clinical-investigation" hasBibliography="1" bibliographyStyleHasBeenSet="1"/&gt;&lt;prefs&gt;&lt;pref name="fieldType" value="Field"/&gt;&lt;/pre</vt:lpwstr>
  </property>
  <property fmtid="{D5CDD505-2E9C-101B-9397-08002B2CF9AE}" pid="3" name="ZOTERO_PREF_2">
    <vt:lpwstr>fs&gt;&lt;/data&gt;</vt:lpwstr>
  </property>
</Properties>
</file>